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3A1DF" w14:textId="13174858" w:rsidR="005F6F46" w:rsidRPr="002773B6" w:rsidRDefault="00000000" w:rsidP="002A7707">
      <w:pPr>
        <w:spacing w:line="276" w:lineRule="auto"/>
        <w:rPr>
          <w:b/>
          <w:bCs/>
          <w:color w:val="000000" w:themeColor="text1"/>
          <w:sz w:val="21"/>
          <w:szCs w:val="21"/>
        </w:rPr>
      </w:pPr>
      <w:r w:rsidRPr="002773B6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Supplemental</w:t>
      </w:r>
      <w:r w:rsidRPr="002773B6">
        <w:rPr>
          <w:rFonts w:eastAsia="ＭＳ 明朝"/>
          <w:b/>
          <w:bCs/>
          <w:color w:val="000000" w:themeColor="text1"/>
          <w:sz w:val="21"/>
          <w:szCs w:val="21"/>
        </w:rPr>
        <w:t xml:space="preserve"> Table</w:t>
      </w:r>
      <w:r w:rsidRPr="002773B6">
        <w:rPr>
          <w:b/>
          <w:bCs/>
          <w:color w:val="000000" w:themeColor="text1"/>
          <w:sz w:val="21"/>
          <w:szCs w:val="21"/>
        </w:rPr>
        <w:t xml:space="preserve"> </w:t>
      </w:r>
      <w:r w:rsidR="00E00959">
        <w:rPr>
          <w:b/>
          <w:bCs/>
          <w:color w:val="000000" w:themeColor="text1"/>
          <w:sz w:val="21"/>
          <w:szCs w:val="21"/>
        </w:rPr>
        <w:t>1</w:t>
      </w:r>
      <w:r w:rsidRPr="002773B6">
        <w:rPr>
          <w:b/>
          <w:bCs/>
          <w:color w:val="000000" w:themeColor="text1"/>
          <w:sz w:val="21"/>
          <w:szCs w:val="21"/>
        </w:rPr>
        <w:t>. Results of finger tapping (anti-phase</w:t>
      </w:r>
      <w:r w:rsidR="00E00959">
        <w:rPr>
          <w:b/>
          <w:bCs/>
          <w:color w:val="000000" w:themeColor="text1"/>
          <w:sz w:val="21"/>
          <w:szCs w:val="21"/>
        </w:rPr>
        <w:t xml:space="preserve"> left hand</w:t>
      </w:r>
      <w:r w:rsidRPr="002773B6">
        <w:rPr>
          <w:b/>
          <w:bCs/>
          <w:color w:val="000000" w:themeColor="text1"/>
          <w:sz w:val="21"/>
          <w:szCs w:val="21"/>
        </w:rPr>
        <w:t xml:space="preserve">) </w:t>
      </w:r>
    </w:p>
    <w:tbl>
      <w:tblPr>
        <w:tblStyle w:val="a9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984"/>
        <w:gridCol w:w="1843"/>
        <w:gridCol w:w="1701"/>
        <w:gridCol w:w="1843"/>
      </w:tblGrid>
      <w:tr w:rsidR="009937B7" w14:paraId="0B602247" w14:textId="77777777" w:rsidTr="00866B63">
        <w:trPr>
          <w:trHeight w:val="301"/>
        </w:trPr>
        <w:tc>
          <w:tcPr>
            <w:tcW w:w="4962" w:type="dxa"/>
            <w:vMerge w:val="restart"/>
            <w:tcBorders>
              <w:top w:val="single" w:sz="4" w:space="0" w:color="auto"/>
            </w:tcBorders>
            <w:vAlign w:val="center"/>
          </w:tcPr>
          <w:p w14:paraId="1C6AA7F5" w14:textId="77777777" w:rsidR="001B0622" w:rsidRPr="001B0622" w:rsidRDefault="00000000" w:rsidP="00777411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Parameter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14:paraId="606D55D6" w14:textId="77777777" w:rsidR="001B0622" w:rsidRPr="001B0622" w:rsidRDefault="00000000" w:rsidP="00777411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Median</w:t>
            </w:r>
          </w:p>
          <w:p w14:paraId="42BA3433" w14:textId="0F9D7A6B" w:rsidR="001B0622" w:rsidRPr="001B0622" w:rsidRDefault="00000000" w:rsidP="00777411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 xml:space="preserve">(1st Quartile </w:t>
            </w:r>
            <w:r w:rsidR="004067C6">
              <w:rPr>
                <w:sz w:val="21"/>
                <w:szCs w:val="21"/>
              </w:rPr>
              <w:t>to</w:t>
            </w:r>
            <w:r w:rsidRPr="001B0622">
              <w:rPr>
                <w:sz w:val="21"/>
                <w:szCs w:val="21"/>
              </w:rPr>
              <w:t xml:space="preserve"> 3rd Quartil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C716C54" w14:textId="2E507DFE" w:rsidR="001B0622" w:rsidRPr="001B0622" w:rsidRDefault="00000000" w:rsidP="00777411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p-valu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5313236" w14:textId="3A2F5346" w:rsidR="001B0622" w:rsidRPr="001B0622" w:rsidRDefault="00000000" w:rsidP="00777411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Effect size (r)</w:t>
            </w:r>
          </w:p>
        </w:tc>
      </w:tr>
      <w:tr w:rsidR="009937B7" w14:paraId="1DFCFCD7" w14:textId="77777777" w:rsidTr="00866B63">
        <w:trPr>
          <w:trHeight w:val="50"/>
        </w:trPr>
        <w:tc>
          <w:tcPr>
            <w:tcW w:w="4962" w:type="dxa"/>
            <w:vMerge/>
            <w:tcBorders>
              <w:bottom w:val="single" w:sz="4" w:space="0" w:color="auto"/>
            </w:tcBorders>
            <w:vAlign w:val="center"/>
          </w:tcPr>
          <w:p w14:paraId="02880719" w14:textId="77777777" w:rsidR="001B0622" w:rsidRPr="001B0622" w:rsidRDefault="001B0622" w:rsidP="00777411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784F7DD" w14:textId="276E092E" w:rsidR="001B0622" w:rsidRPr="001B0622" w:rsidRDefault="00000000" w:rsidP="0077741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Pr="001B0622">
              <w:rPr>
                <w:sz w:val="21"/>
                <w:szCs w:val="21"/>
              </w:rPr>
              <w:t>ild 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325B275" w14:textId="5FC7EB21" w:rsidR="001B0622" w:rsidRPr="001B0622" w:rsidRDefault="00000000" w:rsidP="00777411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Moderate AD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83BDC76" w14:textId="77777777" w:rsidR="001B0622" w:rsidRPr="001B0622" w:rsidRDefault="001B0622" w:rsidP="00777411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B859049" w14:textId="77777777" w:rsidR="001B0622" w:rsidRPr="001B0622" w:rsidRDefault="001B0622" w:rsidP="00777411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9937B7" w14:paraId="02ABB6FA" w14:textId="77777777" w:rsidTr="00866B63">
        <w:trPr>
          <w:trHeight w:val="362"/>
        </w:trPr>
        <w:tc>
          <w:tcPr>
            <w:tcW w:w="4962" w:type="dxa"/>
            <w:shd w:val="clear" w:color="auto" w:fill="auto"/>
            <w:vAlign w:val="center"/>
          </w:tcPr>
          <w:p w14:paraId="5DD2A619" w14:textId="7284F185" w:rsidR="00AD0EDE" w:rsidRPr="001B0622" w:rsidRDefault="00000000" w:rsidP="00AD0EDE">
            <w:pPr>
              <w:spacing w:line="480" w:lineRule="auto"/>
              <w:rPr>
                <w:sz w:val="21"/>
                <w:szCs w:val="21"/>
              </w:rPr>
            </w:pPr>
            <w:r w:rsidRPr="001B0622">
              <w:rPr>
                <w:rFonts w:eastAsia="Yu Gothic"/>
                <w:sz w:val="21"/>
                <w:szCs w:val="21"/>
              </w:rPr>
              <w:t>Number of taps</w:t>
            </w:r>
            <w:r w:rsidR="00866B63">
              <w:rPr>
                <w:rFonts w:eastAsia="Yu Gothic"/>
                <w:sz w:val="21"/>
                <w:szCs w:val="21"/>
              </w:rPr>
              <w:t xml:space="preserve"> (tim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3AF275" w14:textId="4362E6ED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26 (22</w:t>
            </w:r>
            <w:r w:rsidR="004067C6">
              <w:rPr>
                <w:sz w:val="21"/>
                <w:szCs w:val="21"/>
              </w:rPr>
              <w:t>–</w:t>
            </w:r>
            <w:r w:rsidRPr="001B0622">
              <w:rPr>
                <w:sz w:val="21"/>
                <w:szCs w:val="21"/>
              </w:rPr>
              <w:t>3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74697D" w14:textId="4441FB4C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23 (17</w:t>
            </w:r>
            <w:r w:rsidR="004067C6">
              <w:rPr>
                <w:sz w:val="21"/>
                <w:szCs w:val="21"/>
              </w:rPr>
              <w:t>–</w:t>
            </w:r>
            <w:r w:rsidRPr="001B0622">
              <w:rPr>
                <w:sz w:val="21"/>
                <w:szCs w:val="21"/>
              </w:rPr>
              <w:t>30)</w:t>
            </w:r>
          </w:p>
        </w:tc>
        <w:tc>
          <w:tcPr>
            <w:tcW w:w="1701" w:type="dxa"/>
            <w:shd w:val="clear" w:color="auto" w:fill="auto"/>
          </w:tcPr>
          <w:p w14:paraId="05285D84" w14:textId="38C8F023" w:rsidR="00AD0EDE" w:rsidRPr="001B0622" w:rsidRDefault="00000000" w:rsidP="00AD0EDE">
            <w:pPr>
              <w:spacing w:line="480" w:lineRule="auto"/>
              <w:jc w:val="center"/>
              <w:rPr>
                <w:rFonts w:eastAsia="Yu Gothic"/>
                <w:sz w:val="21"/>
                <w:szCs w:val="21"/>
              </w:rPr>
            </w:pPr>
            <w:r w:rsidRPr="001B0622">
              <w:rPr>
                <w:rFonts w:eastAsia="ＭＳ ゴシック"/>
                <w:b/>
                <w:bCs/>
                <w:sz w:val="21"/>
                <w:szCs w:val="21"/>
                <w:u w:val="single"/>
              </w:rPr>
              <w:t>0.00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8983810" w14:textId="1F532019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0.22</w:t>
            </w:r>
          </w:p>
        </w:tc>
      </w:tr>
      <w:tr w:rsidR="009937B7" w14:paraId="538234CE" w14:textId="77777777" w:rsidTr="00866B63">
        <w:trPr>
          <w:trHeight w:val="66"/>
        </w:trPr>
        <w:tc>
          <w:tcPr>
            <w:tcW w:w="4962" w:type="dxa"/>
            <w:shd w:val="clear" w:color="auto" w:fill="auto"/>
            <w:vAlign w:val="center"/>
          </w:tcPr>
          <w:p w14:paraId="0D887CE7" w14:textId="779893E3" w:rsidR="00AD0EDE" w:rsidRPr="001B0622" w:rsidRDefault="00000000" w:rsidP="00AD0EDE">
            <w:pPr>
              <w:spacing w:line="480" w:lineRule="auto"/>
              <w:rPr>
                <w:sz w:val="21"/>
                <w:szCs w:val="21"/>
              </w:rPr>
            </w:pPr>
            <w:r w:rsidRPr="001B0622">
              <w:rPr>
                <w:rFonts w:eastAsia="Yu Gothic"/>
                <w:sz w:val="21"/>
                <w:szCs w:val="21"/>
              </w:rPr>
              <w:t>Ave of tapping interval (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2C578D" w14:textId="5ED064C0" w:rsidR="00AD0EDE" w:rsidRPr="001B0622" w:rsidRDefault="00000000" w:rsidP="00620A4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0.56 (0.47</w:t>
            </w:r>
            <w:r w:rsidR="004067C6">
              <w:rPr>
                <w:sz w:val="21"/>
                <w:szCs w:val="21"/>
              </w:rPr>
              <w:t>–</w:t>
            </w:r>
            <w:r w:rsidRPr="001B0622">
              <w:rPr>
                <w:sz w:val="21"/>
                <w:szCs w:val="21"/>
              </w:rPr>
              <w:t>0.6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278773" w14:textId="1F39C7E6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0.61 (0.49</w:t>
            </w:r>
            <w:r w:rsidR="004067C6">
              <w:rPr>
                <w:sz w:val="21"/>
                <w:szCs w:val="21"/>
              </w:rPr>
              <w:t>–</w:t>
            </w:r>
            <w:r w:rsidRPr="001B0622">
              <w:rPr>
                <w:sz w:val="21"/>
                <w:szCs w:val="21"/>
              </w:rPr>
              <w:t>0.84)</w:t>
            </w:r>
          </w:p>
        </w:tc>
        <w:tc>
          <w:tcPr>
            <w:tcW w:w="1701" w:type="dxa"/>
            <w:shd w:val="clear" w:color="auto" w:fill="auto"/>
          </w:tcPr>
          <w:p w14:paraId="1D0086C2" w14:textId="041A222B" w:rsidR="00AD0EDE" w:rsidRPr="001B0622" w:rsidRDefault="00000000" w:rsidP="00AD0EDE">
            <w:pPr>
              <w:spacing w:line="480" w:lineRule="auto"/>
              <w:jc w:val="center"/>
              <w:rPr>
                <w:rFonts w:eastAsia="ＭＳ ゴシック"/>
                <w:sz w:val="21"/>
                <w:szCs w:val="21"/>
              </w:rPr>
            </w:pPr>
            <w:r w:rsidRPr="001B0622">
              <w:rPr>
                <w:rFonts w:eastAsia="ＭＳ ゴシック"/>
                <w:b/>
                <w:bCs/>
                <w:sz w:val="21"/>
                <w:szCs w:val="21"/>
                <w:u w:val="single"/>
              </w:rPr>
              <w:t>0.007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83E9260" w14:textId="277FA215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0.21</w:t>
            </w:r>
          </w:p>
        </w:tc>
      </w:tr>
      <w:tr w:rsidR="009937B7" w14:paraId="1354F4EE" w14:textId="77777777" w:rsidTr="00866B63">
        <w:tc>
          <w:tcPr>
            <w:tcW w:w="4962" w:type="dxa"/>
            <w:shd w:val="clear" w:color="auto" w:fill="auto"/>
            <w:vAlign w:val="center"/>
          </w:tcPr>
          <w:p w14:paraId="6F06E150" w14:textId="04061222" w:rsidR="00AD0EDE" w:rsidRPr="001B0622" w:rsidRDefault="00000000" w:rsidP="00AD0EDE">
            <w:pPr>
              <w:spacing w:line="480" w:lineRule="auto"/>
              <w:rPr>
                <w:sz w:val="21"/>
                <w:szCs w:val="21"/>
              </w:rPr>
            </w:pPr>
            <w:r w:rsidRPr="001B0622">
              <w:rPr>
                <w:rFonts w:eastAsia="Yu Gothic"/>
                <w:sz w:val="21"/>
                <w:szCs w:val="21"/>
              </w:rPr>
              <w:t>Number of freezing calculated from acceleration</w:t>
            </w:r>
            <w:r w:rsidR="00866B63">
              <w:rPr>
                <w:rFonts w:eastAsia="Yu Gothic"/>
                <w:sz w:val="21"/>
                <w:szCs w:val="21"/>
              </w:rPr>
              <w:t xml:space="preserve"> (tim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FEB40B" w14:textId="06B690DC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49 (30</w:t>
            </w:r>
            <w:r w:rsidR="004067C6">
              <w:rPr>
                <w:sz w:val="21"/>
                <w:szCs w:val="21"/>
              </w:rPr>
              <w:t>–</w:t>
            </w:r>
            <w:r w:rsidRPr="001B0622">
              <w:rPr>
                <w:sz w:val="21"/>
                <w:szCs w:val="21"/>
              </w:rPr>
              <w:t>6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4DFF1C" w14:textId="24DFF448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52 (29</w:t>
            </w:r>
            <w:r w:rsidR="004067C6">
              <w:rPr>
                <w:sz w:val="21"/>
                <w:szCs w:val="21"/>
              </w:rPr>
              <w:t>–</w:t>
            </w:r>
            <w:r w:rsidRPr="001B0622">
              <w:rPr>
                <w:sz w:val="21"/>
                <w:szCs w:val="21"/>
              </w:rPr>
              <w:t>8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9FCDDF8" w14:textId="3A0044DC" w:rsidR="00AD0EDE" w:rsidRPr="001B0622" w:rsidRDefault="00000000" w:rsidP="00AD0EDE">
            <w:pPr>
              <w:spacing w:line="480" w:lineRule="auto"/>
              <w:jc w:val="center"/>
              <w:rPr>
                <w:rFonts w:eastAsia="Yu Gothic"/>
                <w:sz w:val="21"/>
                <w:szCs w:val="21"/>
              </w:rPr>
            </w:pPr>
            <w:r w:rsidRPr="001B0622">
              <w:rPr>
                <w:rFonts w:eastAsia="ＭＳ ゴシック"/>
                <w:sz w:val="21"/>
                <w:szCs w:val="21"/>
              </w:rPr>
              <w:t>0.25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4DC527B" w14:textId="4215C64D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0.09</w:t>
            </w:r>
          </w:p>
        </w:tc>
      </w:tr>
      <w:tr w:rsidR="009937B7" w14:paraId="08211BC9" w14:textId="77777777" w:rsidTr="00866B63"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AAA2A" w14:textId="442291AA" w:rsidR="00AD0EDE" w:rsidRPr="001B0622" w:rsidRDefault="00000000" w:rsidP="00AD0ED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1B0622">
              <w:rPr>
                <w:rFonts w:eastAsia="Yu Gothic"/>
                <w:sz w:val="21"/>
                <w:szCs w:val="21"/>
              </w:rPr>
              <w:t>SD of inter-tapping interval (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F1554" w14:textId="3EAB3603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0.10 (0.06</w:t>
            </w:r>
            <w:r w:rsidR="004067C6">
              <w:rPr>
                <w:sz w:val="21"/>
                <w:szCs w:val="21"/>
              </w:rPr>
              <w:t>–</w:t>
            </w:r>
            <w:r w:rsidRPr="001B0622">
              <w:rPr>
                <w:sz w:val="21"/>
                <w:szCs w:val="21"/>
              </w:rPr>
              <w:t>0.1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20BF6" w14:textId="4943F259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1.63 (1.19</w:t>
            </w:r>
            <w:r w:rsidR="004067C6">
              <w:rPr>
                <w:sz w:val="21"/>
                <w:szCs w:val="21"/>
              </w:rPr>
              <w:t>–</w:t>
            </w:r>
            <w:r w:rsidRPr="001B0622">
              <w:rPr>
                <w:sz w:val="21"/>
                <w:szCs w:val="21"/>
              </w:rPr>
              <w:t>2.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2E1AB0C" w14:textId="4C216ADC" w:rsidR="00AD0EDE" w:rsidRPr="001B0622" w:rsidRDefault="00000000" w:rsidP="00AD0EDE">
            <w:pPr>
              <w:spacing w:line="480" w:lineRule="auto"/>
              <w:jc w:val="center"/>
              <w:rPr>
                <w:rFonts w:eastAsia="ＭＳ ゴシック"/>
                <w:sz w:val="21"/>
                <w:szCs w:val="21"/>
              </w:rPr>
            </w:pPr>
            <w:r w:rsidRPr="001B0622">
              <w:rPr>
                <w:rFonts w:eastAsia="ＭＳ ゴシック"/>
                <w:sz w:val="21"/>
                <w:szCs w:val="21"/>
              </w:rPr>
              <w:t>0.20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6B9432" w14:textId="4D3C8991" w:rsidR="00AD0EDE" w:rsidRPr="001B0622" w:rsidRDefault="00000000" w:rsidP="00AD0ED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0622">
              <w:rPr>
                <w:sz w:val="21"/>
                <w:szCs w:val="21"/>
              </w:rPr>
              <w:t>0.10</w:t>
            </w:r>
          </w:p>
        </w:tc>
      </w:tr>
    </w:tbl>
    <w:p w14:paraId="70A925AF" w14:textId="77777777" w:rsidR="00620A4E" w:rsidRDefault="00620A4E" w:rsidP="003958DB">
      <w:pPr>
        <w:spacing w:line="276" w:lineRule="auto"/>
        <w:rPr>
          <w:rFonts w:eastAsia="ＭＳ 明朝"/>
          <w:sz w:val="21"/>
          <w:szCs w:val="21"/>
        </w:rPr>
      </w:pPr>
    </w:p>
    <w:p w14:paraId="51B7489C" w14:textId="3C71B13C" w:rsidR="002A7707" w:rsidRPr="00AD0EDE" w:rsidRDefault="00000000" w:rsidP="003958DB">
      <w:pPr>
        <w:spacing w:line="276" w:lineRule="auto"/>
        <w:rPr>
          <w:rFonts w:eastAsiaTheme="minorEastAsia"/>
          <w:sz w:val="22"/>
          <w:szCs w:val="22"/>
          <w:lang w:eastAsia="ja-JP"/>
        </w:rPr>
      </w:pPr>
      <w:r w:rsidRPr="002773B6">
        <w:rPr>
          <w:rFonts w:eastAsia="ＭＳ 明朝"/>
          <w:sz w:val="21"/>
          <w:szCs w:val="21"/>
        </w:rPr>
        <w:t xml:space="preserve">Abbreviations: </w:t>
      </w:r>
      <w:r w:rsidR="002C6BF6">
        <w:rPr>
          <w:rFonts w:eastAsia="ＭＳ 明朝"/>
          <w:sz w:val="21"/>
          <w:szCs w:val="21"/>
        </w:rPr>
        <w:t>AD</w:t>
      </w:r>
      <w:r w:rsidR="006060D5" w:rsidRPr="002773B6">
        <w:rPr>
          <w:rFonts w:eastAsia="ＭＳ 明朝"/>
          <w:sz w:val="21"/>
          <w:szCs w:val="21"/>
        </w:rPr>
        <w:t xml:space="preserve">: </w:t>
      </w:r>
      <w:r w:rsidR="004067C6">
        <w:rPr>
          <w:rFonts w:eastAsia="ＭＳ 明朝"/>
          <w:sz w:val="21"/>
          <w:szCs w:val="21"/>
        </w:rPr>
        <w:t>Alzheimer’s</w:t>
      </w:r>
      <w:r w:rsidR="002C6BF6">
        <w:rPr>
          <w:rFonts w:eastAsia="ＭＳ 明朝"/>
          <w:sz w:val="21"/>
          <w:szCs w:val="21"/>
        </w:rPr>
        <w:t xml:space="preserve"> diseas</w:t>
      </w:r>
      <w:r w:rsidR="00713980">
        <w:rPr>
          <w:rFonts w:eastAsia="ＭＳ 明朝"/>
          <w:sz w:val="21"/>
          <w:szCs w:val="21"/>
        </w:rPr>
        <w:t>e;</w:t>
      </w:r>
      <w:r w:rsidRPr="002773B6">
        <w:rPr>
          <w:rFonts w:eastAsia="ＭＳ 明朝"/>
          <w:sz w:val="21"/>
          <w:szCs w:val="21"/>
        </w:rPr>
        <w:t xml:space="preserve"> </w:t>
      </w:r>
      <w:proofErr w:type="spellStart"/>
      <w:r w:rsidR="006060D5" w:rsidRPr="002773B6">
        <w:rPr>
          <w:rFonts w:eastAsia="ＭＳ 明朝"/>
          <w:sz w:val="21"/>
          <w:szCs w:val="21"/>
        </w:rPr>
        <w:t>ave</w:t>
      </w:r>
      <w:proofErr w:type="spellEnd"/>
      <w:r w:rsidR="006060D5" w:rsidRPr="002773B6">
        <w:rPr>
          <w:rFonts w:eastAsia="ＭＳ 明朝"/>
          <w:sz w:val="21"/>
          <w:szCs w:val="21"/>
        </w:rPr>
        <w:t xml:space="preserve">: </w:t>
      </w:r>
      <w:r w:rsidRPr="002773B6">
        <w:rPr>
          <w:rFonts w:eastAsia="ＭＳ 明朝"/>
          <w:sz w:val="21"/>
          <w:szCs w:val="21"/>
        </w:rPr>
        <w:t>average; SD, standard deviation</w:t>
      </w:r>
    </w:p>
    <w:sectPr w:rsidR="002A7707" w:rsidRPr="00AD0EDE" w:rsidSect="001B0622">
      <w:pgSz w:w="15840" w:h="12240" w:orient="landscape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removePersonalInformation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TQxNzMzMDG2sDRQ0lEKTi0uzszPAykwqgUABBk0JywAAAA="/>
  </w:docVars>
  <w:rsids>
    <w:rsidRoot w:val="00926C71"/>
    <w:rsid w:val="00002746"/>
    <w:rsid w:val="00003A9D"/>
    <w:rsid w:val="00007DD9"/>
    <w:rsid w:val="000106D3"/>
    <w:rsid w:val="00017C98"/>
    <w:rsid w:val="00023AE7"/>
    <w:rsid w:val="000306CC"/>
    <w:rsid w:val="00032BBA"/>
    <w:rsid w:val="0003427D"/>
    <w:rsid w:val="0004152B"/>
    <w:rsid w:val="00043DF5"/>
    <w:rsid w:val="00043FE5"/>
    <w:rsid w:val="00044257"/>
    <w:rsid w:val="0004744D"/>
    <w:rsid w:val="000526FE"/>
    <w:rsid w:val="00054A97"/>
    <w:rsid w:val="0006683A"/>
    <w:rsid w:val="000729DE"/>
    <w:rsid w:val="00073554"/>
    <w:rsid w:val="0009031D"/>
    <w:rsid w:val="000975ED"/>
    <w:rsid w:val="000A32F4"/>
    <w:rsid w:val="000A36B3"/>
    <w:rsid w:val="000B1276"/>
    <w:rsid w:val="000C125C"/>
    <w:rsid w:val="000F728F"/>
    <w:rsid w:val="001146A8"/>
    <w:rsid w:val="00120295"/>
    <w:rsid w:val="001217BE"/>
    <w:rsid w:val="00125719"/>
    <w:rsid w:val="00126A0C"/>
    <w:rsid w:val="00127C21"/>
    <w:rsid w:val="00131DAC"/>
    <w:rsid w:val="00134135"/>
    <w:rsid w:val="00136FDE"/>
    <w:rsid w:val="00143335"/>
    <w:rsid w:val="001516C2"/>
    <w:rsid w:val="00157C73"/>
    <w:rsid w:val="0016067B"/>
    <w:rsid w:val="00164C8D"/>
    <w:rsid w:val="00181D0D"/>
    <w:rsid w:val="00183E3B"/>
    <w:rsid w:val="001913E3"/>
    <w:rsid w:val="001A0B3E"/>
    <w:rsid w:val="001A2505"/>
    <w:rsid w:val="001A5969"/>
    <w:rsid w:val="001A616D"/>
    <w:rsid w:val="001A7B25"/>
    <w:rsid w:val="001B0622"/>
    <w:rsid w:val="001C3452"/>
    <w:rsid w:val="001C619D"/>
    <w:rsid w:val="001D5BE0"/>
    <w:rsid w:val="001E0AE6"/>
    <w:rsid w:val="001F0EB3"/>
    <w:rsid w:val="001F6C49"/>
    <w:rsid w:val="00201439"/>
    <w:rsid w:val="0020447C"/>
    <w:rsid w:val="00216484"/>
    <w:rsid w:val="00217B7F"/>
    <w:rsid w:val="00223365"/>
    <w:rsid w:val="00231069"/>
    <w:rsid w:val="00232AA4"/>
    <w:rsid w:val="0023533B"/>
    <w:rsid w:val="00243D3A"/>
    <w:rsid w:val="00245478"/>
    <w:rsid w:val="0024667C"/>
    <w:rsid w:val="00260077"/>
    <w:rsid w:val="00261098"/>
    <w:rsid w:val="002674B4"/>
    <w:rsid w:val="00274379"/>
    <w:rsid w:val="0027707A"/>
    <w:rsid w:val="002773B6"/>
    <w:rsid w:val="002830BA"/>
    <w:rsid w:val="00290F39"/>
    <w:rsid w:val="00291264"/>
    <w:rsid w:val="002912D9"/>
    <w:rsid w:val="0029245C"/>
    <w:rsid w:val="002935E0"/>
    <w:rsid w:val="00296DB6"/>
    <w:rsid w:val="00297B06"/>
    <w:rsid w:val="002A0BD7"/>
    <w:rsid w:val="002A5526"/>
    <w:rsid w:val="002A7707"/>
    <w:rsid w:val="002B39C5"/>
    <w:rsid w:val="002B53C5"/>
    <w:rsid w:val="002C6BF6"/>
    <w:rsid w:val="002D140B"/>
    <w:rsid w:val="002D37F8"/>
    <w:rsid w:val="002D5110"/>
    <w:rsid w:val="002E5B58"/>
    <w:rsid w:val="002E603E"/>
    <w:rsid w:val="002E6831"/>
    <w:rsid w:val="00301DE9"/>
    <w:rsid w:val="003120CD"/>
    <w:rsid w:val="0031534A"/>
    <w:rsid w:val="0031716E"/>
    <w:rsid w:val="00320F47"/>
    <w:rsid w:val="00331C0E"/>
    <w:rsid w:val="00335310"/>
    <w:rsid w:val="00344B0B"/>
    <w:rsid w:val="0034621B"/>
    <w:rsid w:val="00353282"/>
    <w:rsid w:val="00355B3D"/>
    <w:rsid w:val="00355C25"/>
    <w:rsid w:val="00356908"/>
    <w:rsid w:val="0035782F"/>
    <w:rsid w:val="00366958"/>
    <w:rsid w:val="0037182A"/>
    <w:rsid w:val="00376B42"/>
    <w:rsid w:val="003823E1"/>
    <w:rsid w:val="003907A9"/>
    <w:rsid w:val="0039480C"/>
    <w:rsid w:val="003958DB"/>
    <w:rsid w:val="003B0B80"/>
    <w:rsid w:val="003B4362"/>
    <w:rsid w:val="003D0D49"/>
    <w:rsid w:val="003D2C8F"/>
    <w:rsid w:val="003E2575"/>
    <w:rsid w:val="003E3FC4"/>
    <w:rsid w:val="003F2222"/>
    <w:rsid w:val="003F5591"/>
    <w:rsid w:val="003F5F4A"/>
    <w:rsid w:val="003F6A85"/>
    <w:rsid w:val="00401717"/>
    <w:rsid w:val="004067C6"/>
    <w:rsid w:val="004112BB"/>
    <w:rsid w:val="00412037"/>
    <w:rsid w:val="004142EE"/>
    <w:rsid w:val="00415884"/>
    <w:rsid w:val="0042592A"/>
    <w:rsid w:val="0043073F"/>
    <w:rsid w:val="004369A8"/>
    <w:rsid w:val="00442CA7"/>
    <w:rsid w:val="00443BF4"/>
    <w:rsid w:val="004459D1"/>
    <w:rsid w:val="00452739"/>
    <w:rsid w:val="00464674"/>
    <w:rsid w:val="0046584B"/>
    <w:rsid w:val="00466A96"/>
    <w:rsid w:val="0047064C"/>
    <w:rsid w:val="0048138E"/>
    <w:rsid w:val="00483DC6"/>
    <w:rsid w:val="00491C61"/>
    <w:rsid w:val="00496887"/>
    <w:rsid w:val="004A4582"/>
    <w:rsid w:val="004A5296"/>
    <w:rsid w:val="004B31CF"/>
    <w:rsid w:val="004B4DA3"/>
    <w:rsid w:val="004B5B0D"/>
    <w:rsid w:val="004C0EC0"/>
    <w:rsid w:val="004C798A"/>
    <w:rsid w:val="004E4D21"/>
    <w:rsid w:val="004F4B2C"/>
    <w:rsid w:val="0050002A"/>
    <w:rsid w:val="005058A3"/>
    <w:rsid w:val="00506555"/>
    <w:rsid w:val="00514643"/>
    <w:rsid w:val="005160DC"/>
    <w:rsid w:val="00523468"/>
    <w:rsid w:val="005327FA"/>
    <w:rsid w:val="00541697"/>
    <w:rsid w:val="00541B49"/>
    <w:rsid w:val="00542905"/>
    <w:rsid w:val="00543272"/>
    <w:rsid w:val="005464E1"/>
    <w:rsid w:val="00551172"/>
    <w:rsid w:val="00556609"/>
    <w:rsid w:val="00563481"/>
    <w:rsid w:val="00566514"/>
    <w:rsid w:val="00567650"/>
    <w:rsid w:val="00571F1C"/>
    <w:rsid w:val="005729BD"/>
    <w:rsid w:val="0058042A"/>
    <w:rsid w:val="00590DE9"/>
    <w:rsid w:val="00595A25"/>
    <w:rsid w:val="005A6126"/>
    <w:rsid w:val="005B0ED3"/>
    <w:rsid w:val="005C4DBC"/>
    <w:rsid w:val="005C6EFF"/>
    <w:rsid w:val="005C78C8"/>
    <w:rsid w:val="005D220E"/>
    <w:rsid w:val="005D67EC"/>
    <w:rsid w:val="005E2813"/>
    <w:rsid w:val="005E2D26"/>
    <w:rsid w:val="005F6F46"/>
    <w:rsid w:val="00605614"/>
    <w:rsid w:val="006060D5"/>
    <w:rsid w:val="00607543"/>
    <w:rsid w:val="00607E7C"/>
    <w:rsid w:val="006104AF"/>
    <w:rsid w:val="00616AB2"/>
    <w:rsid w:val="00620A4E"/>
    <w:rsid w:val="0062230E"/>
    <w:rsid w:val="00625A87"/>
    <w:rsid w:val="0063167A"/>
    <w:rsid w:val="0063788E"/>
    <w:rsid w:val="00641575"/>
    <w:rsid w:val="00642F66"/>
    <w:rsid w:val="00645C84"/>
    <w:rsid w:val="00652B76"/>
    <w:rsid w:val="00654250"/>
    <w:rsid w:val="0065754E"/>
    <w:rsid w:val="00661BDF"/>
    <w:rsid w:val="00664333"/>
    <w:rsid w:val="00665B08"/>
    <w:rsid w:val="0067308B"/>
    <w:rsid w:val="006B2B6B"/>
    <w:rsid w:val="006B39EC"/>
    <w:rsid w:val="006B52C9"/>
    <w:rsid w:val="006B705E"/>
    <w:rsid w:val="006C19A0"/>
    <w:rsid w:val="006C2BB3"/>
    <w:rsid w:val="006C635A"/>
    <w:rsid w:val="006E0F5B"/>
    <w:rsid w:val="00713980"/>
    <w:rsid w:val="00721C8C"/>
    <w:rsid w:val="00724BE2"/>
    <w:rsid w:val="0073497F"/>
    <w:rsid w:val="00736BBF"/>
    <w:rsid w:val="00745ED5"/>
    <w:rsid w:val="00745FB7"/>
    <w:rsid w:val="007525FB"/>
    <w:rsid w:val="007610D9"/>
    <w:rsid w:val="007747A3"/>
    <w:rsid w:val="007758C7"/>
    <w:rsid w:val="00777411"/>
    <w:rsid w:val="00777F86"/>
    <w:rsid w:val="00787377"/>
    <w:rsid w:val="007915E6"/>
    <w:rsid w:val="0079738E"/>
    <w:rsid w:val="007A4969"/>
    <w:rsid w:val="007A6885"/>
    <w:rsid w:val="007B1573"/>
    <w:rsid w:val="007C2554"/>
    <w:rsid w:val="007C41A1"/>
    <w:rsid w:val="007C74B3"/>
    <w:rsid w:val="007D289F"/>
    <w:rsid w:val="007D4201"/>
    <w:rsid w:val="007D54AC"/>
    <w:rsid w:val="007D62AE"/>
    <w:rsid w:val="007E401A"/>
    <w:rsid w:val="007F04B8"/>
    <w:rsid w:val="00801097"/>
    <w:rsid w:val="0080298A"/>
    <w:rsid w:val="008177C0"/>
    <w:rsid w:val="00831E17"/>
    <w:rsid w:val="0083368F"/>
    <w:rsid w:val="00866B63"/>
    <w:rsid w:val="00874DAD"/>
    <w:rsid w:val="00876C0C"/>
    <w:rsid w:val="008817E2"/>
    <w:rsid w:val="00882F83"/>
    <w:rsid w:val="008A0F13"/>
    <w:rsid w:val="008A3605"/>
    <w:rsid w:val="008A7E47"/>
    <w:rsid w:val="008B484E"/>
    <w:rsid w:val="008B54E1"/>
    <w:rsid w:val="008D2ABB"/>
    <w:rsid w:val="008E0B98"/>
    <w:rsid w:val="008E11DE"/>
    <w:rsid w:val="008E53D4"/>
    <w:rsid w:val="008F78A3"/>
    <w:rsid w:val="0090042D"/>
    <w:rsid w:val="00902876"/>
    <w:rsid w:val="0090401B"/>
    <w:rsid w:val="00904028"/>
    <w:rsid w:val="00904F19"/>
    <w:rsid w:val="0090604D"/>
    <w:rsid w:val="00921641"/>
    <w:rsid w:val="00924A3C"/>
    <w:rsid w:val="00926C71"/>
    <w:rsid w:val="00927616"/>
    <w:rsid w:val="00931DA8"/>
    <w:rsid w:val="009407C3"/>
    <w:rsid w:val="00946406"/>
    <w:rsid w:val="00951438"/>
    <w:rsid w:val="00951F8E"/>
    <w:rsid w:val="00956410"/>
    <w:rsid w:val="009608FE"/>
    <w:rsid w:val="00960EC9"/>
    <w:rsid w:val="0096287A"/>
    <w:rsid w:val="00977F74"/>
    <w:rsid w:val="009801D6"/>
    <w:rsid w:val="00986BD3"/>
    <w:rsid w:val="009937B7"/>
    <w:rsid w:val="009941D9"/>
    <w:rsid w:val="009A72AB"/>
    <w:rsid w:val="009B241F"/>
    <w:rsid w:val="009C2858"/>
    <w:rsid w:val="009D5DC9"/>
    <w:rsid w:val="009D699D"/>
    <w:rsid w:val="009D6EC7"/>
    <w:rsid w:val="009E6551"/>
    <w:rsid w:val="009F1E63"/>
    <w:rsid w:val="009F4C93"/>
    <w:rsid w:val="00A05528"/>
    <w:rsid w:val="00A138A9"/>
    <w:rsid w:val="00A23899"/>
    <w:rsid w:val="00A326E1"/>
    <w:rsid w:val="00A450CD"/>
    <w:rsid w:val="00A4678A"/>
    <w:rsid w:val="00A52ED0"/>
    <w:rsid w:val="00A565DE"/>
    <w:rsid w:val="00A661AC"/>
    <w:rsid w:val="00A70192"/>
    <w:rsid w:val="00A72886"/>
    <w:rsid w:val="00A73460"/>
    <w:rsid w:val="00A9498B"/>
    <w:rsid w:val="00AA24F9"/>
    <w:rsid w:val="00AB7C0D"/>
    <w:rsid w:val="00AC48FF"/>
    <w:rsid w:val="00AD0EDE"/>
    <w:rsid w:val="00AD17EA"/>
    <w:rsid w:val="00AD294B"/>
    <w:rsid w:val="00AE7CB6"/>
    <w:rsid w:val="00B06B69"/>
    <w:rsid w:val="00B1308F"/>
    <w:rsid w:val="00B15DB2"/>
    <w:rsid w:val="00B311CD"/>
    <w:rsid w:val="00B449BE"/>
    <w:rsid w:val="00B45AD7"/>
    <w:rsid w:val="00B50B4A"/>
    <w:rsid w:val="00B5261F"/>
    <w:rsid w:val="00B6453A"/>
    <w:rsid w:val="00B671FB"/>
    <w:rsid w:val="00B72801"/>
    <w:rsid w:val="00B74465"/>
    <w:rsid w:val="00B75400"/>
    <w:rsid w:val="00B87F5D"/>
    <w:rsid w:val="00B945CA"/>
    <w:rsid w:val="00BA4F92"/>
    <w:rsid w:val="00BB014A"/>
    <w:rsid w:val="00BB2EC5"/>
    <w:rsid w:val="00BB4301"/>
    <w:rsid w:val="00BC6D5F"/>
    <w:rsid w:val="00BE6A13"/>
    <w:rsid w:val="00BF533B"/>
    <w:rsid w:val="00C04643"/>
    <w:rsid w:val="00C05FAC"/>
    <w:rsid w:val="00C2316E"/>
    <w:rsid w:val="00C328FC"/>
    <w:rsid w:val="00C3642B"/>
    <w:rsid w:val="00C43CF8"/>
    <w:rsid w:val="00C45985"/>
    <w:rsid w:val="00C45D9F"/>
    <w:rsid w:val="00C47AAC"/>
    <w:rsid w:val="00C50A26"/>
    <w:rsid w:val="00C50EC2"/>
    <w:rsid w:val="00C53073"/>
    <w:rsid w:val="00C56AFD"/>
    <w:rsid w:val="00C77218"/>
    <w:rsid w:val="00C9263C"/>
    <w:rsid w:val="00C94879"/>
    <w:rsid w:val="00C94D66"/>
    <w:rsid w:val="00CA1C69"/>
    <w:rsid w:val="00CB1B77"/>
    <w:rsid w:val="00CB27AC"/>
    <w:rsid w:val="00CC7372"/>
    <w:rsid w:val="00CD28F1"/>
    <w:rsid w:val="00CD5017"/>
    <w:rsid w:val="00CD60AD"/>
    <w:rsid w:val="00CD7580"/>
    <w:rsid w:val="00CE317D"/>
    <w:rsid w:val="00CE3FE2"/>
    <w:rsid w:val="00CE4CB6"/>
    <w:rsid w:val="00CE7FD5"/>
    <w:rsid w:val="00CF2AD8"/>
    <w:rsid w:val="00D03841"/>
    <w:rsid w:val="00D0392C"/>
    <w:rsid w:val="00D055EF"/>
    <w:rsid w:val="00D15E0E"/>
    <w:rsid w:val="00D211B4"/>
    <w:rsid w:val="00D23E3C"/>
    <w:rsid w:val="00D320DB"/>
    <w:rsid w:val="00D377E2"/>
    <w:rsid w:val="00D419EB"/>
    <w:rsid w:val="00D41DD1"/>
    <w:rsid w:val="00D43826"/>
    <w:rsid w:val="00D444AC"/>
    <w:rsid w:val="00D466CA"/>
    <w:rsid w:val="00D50F99"/>
    <w:rsid w:val="00D60756"/>
    <w:rsid w:val="00D71656"/>
    <w:rsid w:val="00D829BA"/>
    <w:rsid w:val="00D84B38"/>
    <w:rsid w:val="00D87C8F"/>
    <w:rsid w:val="00DD16DF"/>
    <w:rsid w:val="00DD1A07"/>
    <w:rsid w:val="00DD1A7E"/>
    <w:rsid w:val="00DD2B21"/>
    <w:rsid w:val="00DE007E"/>
    <w:rsid w:val="00DE7D7F"/>
    <w:rsid w:val="00DF6E12"/>
    <w:rsid w:val="00E00959"/>
    <w:rsid w:val="00E04B22"/>
    <w:rsid w:val="00E13178"/>
    <w:rsid w:val="00E21B97"/>
    <w:rsid w:val="00E27C6A"/>
    <w:rsid w:val="00E36D5C"/>
    <w:rsid w:val="00E43935"/>
    <w:rsid w:val="00E453F9"/>
    <w:rsid w:val="00E64BDA"/>
    <w:rsid w:val="00E65A8D"/>
    <w:rsid w:val="00EA268B"/>
    <w:rsid w:val="00EA3F3C"/>
    <w:rsid w:val="00EB66E4"/>
    <w:rsid w:val="00EC2108"/>
    <w:rsid w:val="00EC31A6"/>
    <w:rsid w:val="00EF4702"/>
    <w:rsid w:val="00EF5F3A"/>
    <w:rsid w:val="00F0002F"/>
    <w:rsid w:val="00F16C40"/>
    <w:rsid w:val="00F2068B"/>
    <w:rsid w:val="00F468E9"/>
    <w:rsid w:val="00F46D0E"/>
    <w:rsid w:val="00F52677"/>
    <w:rsid w:val="00F54C97"/>
    <w:rsid w:val="00F62545"/>
    <w:rsid w:val="00F64540"/>
    <w:rsid w:val="00F7017D"/>
    <w:rsid w:val="00F745CB"/>
    <w:rsid w:val="00F87837"/>
    <w:rsid w:val="00F903E1"/>
    <w:rsid w:val="00FA632E"/>
    <w:rsid w:val="00FB0CFA"/>
    <w:rsid w:val="00FB1213"/>
    <w:rsid w:val="00FB4085"/>
    <w:rsid w:val="00FC6F9E"/>
    <w:rsid w:val="00FC73D0"/>
    <w:rsid w:val="00FD53B4"/>
    <w:rsid w:val="00FE07B4"/>
    <w:rsid w:val="00FE5FB1"/>
    <w:rsid w:val="00FF1E4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table" w:styleId="a9">
    <w:name w:val="Table Grid"/>
    <w:basedOn w:val="a1"/>
    <w:uiPriority w:val="39"/>
    <w:rsid w:val="000C125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C04643"/>
    <w:rPr>
      <w:sz w:val="16"/>
      <w:szCs w:val="16"/>
    </w:rPr>
  </w:style>
  <w:style w:type="paragraph" w:styleId="ab">
    <w:name w:val="annotation text"/>
    <w:aliases w:val="Char11"/>
    <w:basedOn w:val="a"/>
    <w:link w:val="ac"/>
    <w:uiPriority w:val="99"/>
    <w:unhideWhenUsed/>
    <w:qFormat/>
    <w:rsid w:val="00C04643"/>
    <w:rPr>
      <w:sz w:val="20"/>
      <w:szCs w:val="20"/>
    </w:rPr>
  </w:style>
  <w:style w:type="character" w:customStyle="1" w:styleId="ac">
    <w:name w:val="コメント文字列 (文字)"/>
    <w:aliases w:val="Char11 (文字)"/>
    <w:basedOn w:val="a0"/>
    <w:link w:val="ab"/>
    <w:uiPriority w:val="99"/>
    <w:qFormat/>
    <w:rsid w:val="00C04643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046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046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64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6-27T13:29:00Z</dcterms:created>
  <dcterms:modified xsi:type="dcterms:W3CDTF">2024-12-17T00:13:00Z</dcterms:modified>
</cp:coreProperties>
</file>